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D36B0" w14:textId="77777777" w:rsidR="00163BFB" w:rsidRPr="00405C08" w:rsidRDefault="00163BFB" w:rsidP="00163BFB">
      <w:pPr>
        <w:rPr>
          <w:b/>
          <w:bCs/>
          <w:sz w:val="36"/>
          <w:szCs w:val="36"/>
          <w:u w:val="single"/>
        </w:rPr>
      </w:pPr>
      <w:r w:rsidRPr="00405C08">
        <w:rPr>
          <w:b/>
          <w:bCs/>
          <w:sz w:val="36"/>
          <w:szCs w:val="36"/>
          <w:u w:val="single"/>
        </w:rPr>
        <w:t>Appendix A – Search Strategy</w:t>
      </w:r>
    </w:p>
    <w:p w14:paraId="36A7C605" w14:textId="77777777" w:rsidR="00163BFB" w:rsidRDefault="00163BFB" w:rsidP="00163BFB">
      <w:pPr>
        <w:rPr>
          <w:b/>
          <w:bCs/>
          <w:sz w:val="32"/>
          <w:szCs w:val="32"/>
        </w:rPr>
      </w:pPr>
    </w:p>
    <w:p w14:paraId="5D647D9D" w14:textId="77777777" w:rsidR="00163BFB" w:rsidRPr="00F913F4" w:rsidRDefault="00163BFB" w:rsidP="00163BFB">
      <w:pPr>
        <w:rPr>
          <w:b/>
          <w:bCs/>
          <w:sz w:val="32"/>
          <w:szCs w:val="32"/>
        </w:rPr>
      </w:pPr>
      <w:r w:rsidRPr="00F913F4">
        <w:rPr>
          <w:b/>
          <w:bCs/>
          <w:sz w:val="32"/>
          <w:szCs w:val="32"/>
        </w:rPr>
        <w:t>Central</w:t>
      </w:r>
    </w:p>
    <w:p w14:paraId="7333DB08" w14:textId="77777777" w:rsidR="00163BFB" w:rsidRDefault="00163BFB" w:rsidP="00163BFB">
      <w:r>
        <w:t>Date: 07/05/2022 00:56:54</w:t>
      </w:r>
      <w:r>
        <w:tab/>
      </w:r>
    </w:p>
    <w:p w14:paraId="2766AA6F" w14:textId="77777777" w:rsidR="00163BFB" w:rsidRDefault="00163BFB" w:rsidP="00163BFB"/>
    <w:p w14:paraId="28A526CA" w14:textId="77777777" w:rsidR="00163BFB" w:rsidRDefault="00163BFB" w:rsidP="00163BFB">
      <w:r>
        <w:t>ID</w:t>
      </w:r>
      <w:r>
        <w:tab/>
        <w:t>Search</w:t>
      </w:r>
      <w:r>
        <w:tab/>
        <w:t>Hits</w:t>
      </w:r>
    </w:p>
    <w:p w14:paraId="62CDCB47" w14:textId="77777777" w:rsidR="00163BFB" w:rsidRDefault="00163BFB" w:rsidP="00163BFB">
      <w:r>
        <w:t>#1</w:t>
      </w:r>
      <w:r>
        <w:tab/>
        <w:t>(analgesi*:ti,ab,kw OR an?esthesi*:ti,ab,kw) OR perioperative:ti,ab,kw OR (Bupivacaine:ti,ab,kw OR Desflurane:ti,ab,kw OR Diazepam:ti,ab,kw OR Etomidate:ti,ab,kw OR Fentanyl:ti,ab,kw OR Isoflurane:ti,ab,kw OR Ketamine:ti,ab,kw OR Lidocaine:ti,ab,kw OR Midazolam:ti,ab,kw OR propofol:ti,ab,kw OR Sevoflurane:ti,ab,kw OR Sufentanil:ti,ab,kw OR Succinylcholine:ti,ab,kw OR Rocuronium:ti,ab,kw)</w:t>
      </w:r>
      <w:r>
        <w:tab/>
        <w:t>148623</w:t>
      </w:r>
    </w:p>
    <w:p w14:paraId="0BFC4FF8" w14:textId="77777777" w:rsidR="00163BFB" w:rsidRDefault="00163BFB" w:rsidP="00163BFB">
      <w:r>
        <w:t>#2</w:t>
      </w:r>
      <w:r>
        <w:tab/>
        <w:t>child*:ti,ab,kw OR paediatric*:ti,ab,kw OR paediatric*:ti,ab,kw OR prematur*:ti,ab,kw OR preterm*:ti,ab,kw OR perinat*:ti,ab,kw OR neonat*:ti,ab,kw OR ("neo" NEXT nat*):ti,ab,kw OR newborn*:ti,ab,kw OR ("new" NEXT born*):ti,ab,kw OR infan*:ti,ab,kw OR baby*:ti,ab,kw OR babies:ti,ab,kw OR toddler*:ti,ab,kw OR boy*:ti,ab,kw OR girl*:ti,ab,kw OR kid?:ti,ab,kw OR school*:ti,ab,kw OR juvenil*:ti,ab,kw OR underage*:ti,ab,kw OR ("under" NEXT age*):ti,ab,kw OR teen*:ti,ab,kw OR minor?:ti,ab,kw OR youth?:ti,ab,kw OR adolescen*:ti,ab,kw OR pubescen*:ti,ab,kw OR puberty:ti,ab,kw</w:t>
      </w:r>
      <w:r>
        <w:tab/>
        <w:t>356748</w:t>
      </w:r>
    </w:p>
    <w:p w14:paraId="69948328" w14:textId="77777777" w:rsidR="00163BFB" w:rsidRDefault="00163BFB" w:rsidP="00163BFB">
      <w:r>
        <w:t>#3</w:t>
      </w:r>
      <w:r>
        <w:tab/>
        <w:t>((artificial*:ti,ab,kw OR computat*:ti,ab,kw OR ensemble:ti,ab,kw OR machine*:ti,ab,kw OR multitask*:ti,ab,kw OR ("multi" NEXT task*):ti,ab,kw OR reinforcement:ti,ab,kw OR transfer:ti,ab,kw OR deep:ti,ab,kw OR supervi*:ti,ab,kw OR unsupervi*:ti,ab,kw OR shallow*:ti,ab,kw OR competitive:ti,ab,kw) NEAR/1 (intelligen*:ti,ab,kw OR learn*:ti,ab,kw))</w:t>
      </w:r>
      <w:r>
        <w:tab/>
        <w:t>3330</w:t>
      </w:r>
    </w:p>
    <w:p w14:paraId="017879DD" w14:textId="77777777" w:rsidR="00163BFB" w:rsidRDefault="00163BFB" w:rsidP="00163BFB">
      <w:r>
        <w:t>#4</w:t>
      </w:r>
      <w:r>
        <w:tab/>
        <w:t>(computer</w:t>
      </w:r>
      <w:proofErr w:type="gramStart"/>
      <w:r>
        <w:t>*:ti</w:t>
      </w:r>
      <w:proofErr w:type="gramEnd"/>
      <w:r>
        <w:t>,ab,kw NEAR/1 media*:ti,ab,kw NEAR/1 communicat*:ti,ab,kw)</w:t>
      </w:r>
      <w:r>
        <w:tab/>
        <w:t>13</w:t>
      </w:r>
    </w:p>
    <w:p w14:paraId="05E7CF15" w14:textId="77777777" w:rsidR="00163BFB" w:rsidRDefault="00163BFB" w:rsidP="00163BFB">
      <w:r>
        <w:t>#5</w:t>
      </w:r>
      <w:r>
        <w:tab/>
        <w:t>(natural-</w:t>
      </w:r>
      <w:proofErr w:type="gramStart"/>
      <w:r>
        <w:t>language:ti</w:t>
      </w:r>
      <w:proofErr w:type="gramEnd"/>
      <w:r>
        <w:t>,ab,kw OR chat-bot?:ti,ab,kw OR chatbot?:ti,ab,kw OR (convers*:ti,ab,kw NEAR/2 (agent?:ti,ab,kw OR assistant?:ti,ab,kw)))</w:t>
      </w:r>
      <w:r>
        <w:tab/>
        <w:t>393</w:t>
      </w:r>
    </w:p>
    <w:p w14:paraId="29000A29" w14:textId="77777777" w:rsidR="00163BFB" w:rsidRDefault="00163BFB" w:rsidP="00163BFB">
      <w:r>
        <w:t>#6</w:t>
      </w:r>
      <w:r>
        <w:tab/>
        <w:t>((bayes</w:t>
      </w:r>
      <w:proofErr w:type="gramStart"/>
      <w:r>
        <w:t>*:ti</w:t>
      </w:r>
      <w:proofErr w:type="gramEnd"/>
      <w:r>
        <w:t>,ab,kw OR neural:ti,ab,kw OR deep:ti,ab,kw OR ("echo" NEXT state*):ti,ab,kw OR "generative adversarial":ti,ab,kw) NEAR/1 (network*:ti,ab,kw OR naive*:ti,ab,kw OR learning*:ti,ab,kw OR reservoir*:ti,ab,kw))</w:t>
      </w:r>
      <w:r>
        <w:tab/>
        <w:t>2039</w:t>
      </w:r>
    </w:p>
    <w:p w14:paraId="01928858" w14:textId="77777777" w:rsidR="00163BFB" w:rsidRDefault="00163BFB" w:rsidP="00163BFB">
      <w:r>
        <w:t>#7</w:t>
      </w:r>
      <w:r>
        <w:tab/>
        <w:t>((</w:t>
      </w:r>
      <w:proofErr w:type="gramStart"/>
      <w:r>
        <w:t>automated:ti</w:t>
      </w:r>
      <w:proofErr w:type="gramEnd"/>
      <w:r>
        <w:t>,ab,kw OR comput*:ti,ab,kw) NEAR/1 (heuristic:ti,ab,kw OR reasoning:ti,ab,kw OR soft:ti,ab,kw OR evolutionary:ti,ab,kw OR vision:ti,ab,kw))</w:t>
      </w:r>
      <w:r>
        <w:tab/>
        <w:t>137</w:t>
      </w:r>
    </w:p>
    <w:p w14:paraId="6D854A0E" w14:textId="77777777" w:rsidR="00163BFB" w:rsidRDefault="00163BFB" w:rsidP="00163BFB">
      <w:r>
        <w:t>#8</w:t>
      </w:r>
      <w:r>
        <w:tab/>
        <w:t>("data driven</w:t>
      </w:r>
      <w:proofErr w:type="gramStart"/>
      <w:r>
        <w:t>":ti</w:t>
      </w:r>
      <w:proofErr w:type="gramEnd"/>
      <w:r>
        <w:t>,ab,kw OR ((data:ti,ab,kw OR text:ti,ab,kw) NEAR/1 mining:ti,ab,kw))</w:t>
      </w:r>
      <w:r>
        <w:tab/>
        <w:t>613</w:t>
      </w:r>
    </w:p>
    <w:p w14:paraId="2D76F87B" w14:textId="77777777" w:rsidR="00163BFB" w:rsidRDefault="00163BFB" w:rsidP="00163BFB">
      <w:r>
        <w:t>#9</w:t>
      </w:r>
      <w:r>
        <w:tab/>
        <w:t>(</w:t>
      </w:r>
      <w:proofErr w:type="gramStart"/>
      <w:r>
        <w:t>fuzzy:ti</w:t>
      </w:r>
      <w:proofErr w:type="gramEnd"/>
      <w:r>
        <w:t>,ab,kw NEAR/1 (logic:ti,ab,kw OR cluster*:ti,ab,kw OR cognit*:ti,ab,kw OR inference*:ti,ab,kw OR classific*:ti,ab,kw OR rule*:ti,ab,kw OR system*:ti,ab,kw OR control*:ti,ab,kw))</w:t>
      </w:r>
      <w:r>
        <w:tab/>
        <w:t>90</w:t>
      </w:r>
    </w:p>
    <w:p w14:paraId="482757FB" w14:textId="77777777" w:rsidR="00163BFB" w:rsidRDefault="00163BFB" w:rsidP="00163BFB">
      <w:r>
        <w:t>#10</w:t>
      </w:r>
      <w:r>
        <w:tab/>
        <w:t>(knowledge</w:t>
      </w:r>
      <w:proofErr w:type="gramStart"/>
      <w:r>
        <w:t>*:ti</w:t>
      </w:r>
      <w:proofErr w:type="gramEnd"/>
      <w:r>
        <w:t>,ab,kw NEAR/1 (acquisition*:ti,ab,kw OR representation*:ti,ab,kw))</w:t>
      </w:r>
      <w:r>
        <w:tab/>
        <w:t>315</w:t>
      </w:r>
    </w:p>
    <w:p w14:paraId="28671519" w14:textId="77777777" w:rsidR="00163BFB" w:rsidRDefault="00163BFB" w:rsidP="00163BFB">
      <w:r>
        <w:t>#11</w:t>
      </w:r>
      <w:r>
        <w:tab/>
        <w:t xml:space="preserve">((adaptive:ti,ab,kw NEXT (boost*:ti,ab,kw OR system*:ti,ab,kw)) OR ((ambient:ti,ab,kw OR swarm:ti,ab,kw) NEXT intelligen*:ti,ab,kw) OR autoencoder*:ti,ab,kw OR ("auto" NEXT encod*):ti,ab,kw OR backpropagat*:ti,ab,kw OR ("back" NEXT propagat*):ti,ab,kw OR "dimensionality reduction":ti,ab,kw OR ("intelligent" NEXT control*):ti,ab,kw OR "k nearest":ti,ab,kw OR "learning to rank":ti,ab,kw OR metaheuristic*:ti,ab,kw OR ("meta" NEXT </w:t>
      </w:r>
      <w:r>
        <w:lastRenderedPageBreak/>
        <w:t>heuristic*):ti,ab,kw OR (predicti* NEXT model*):ti,ab,kw OR ("support" NEXT vector*):ti,ab,kw OR ((adaptive:ti,ab,kw OR expert:ti,ab,kw OR intelligent*:ti,ab,kw OR multiagent*:ti,ab,kw OR ("multi" NEXT agent*):ti,ab,kw) NEXT system*:ti,ab,kw) OR (markov:ti,ab,kw NEXT (chain*:ti,ab,kw OR model*:ti,ab,kw OR process*:ti,ab,kw)))</w:t>
      </w:r>
      <w:r>
        <w:tab/>
        <w:t>4543</w:t>
      </w:r>
    </w:p>
    <w:p w14:paraId="15A11C8D" w14:textId="77777777" w:rsidR="00163BFB" w:rsidRDefault="00163BFB" w:rsidP="00163BFB"/>
    <w:p w14:paraId="60D1171A" w14:textId="77777777" w:rsidR="00163BFB" w:rsidRDefault="00163BFB" w:rsidP="00163BFB">
      <w:r>
        <w:t>#12</w:t>
      </w:r>
      <w:r>
        <w:tab/>
        <w:t>(random</w:t>
      </w:r>
      <w:proofErr w:type="gramStart"/>
      <w:r>
        <w:t>*:ti</w:t>
      </w:r>
      <w:proofErr w:type="gramEnd"/>
      <w:r>
        <w:t>,ab,kw NEAR/2 forest*:ti,ab,kw)</w:t>
      </w:r>
      <w:r>
        <w:tab/>
        <w:t>599</w:t>
      </w:r>
    </w:p>
    <w:p w14:paraId="50701E08" w14:textId="77777777" w:rsidR="00163BFB" w:rsidRDefault="00163BFB" w:rsidP="00163BFB">
      <w:r>
        <w:t>#13</w:t>
      </w:r>
      <w:r>
        <w:tab/>
        <w:t>((case-</w:t>
      </w:r>
      <w:proofErr w:type="gramStart"/>
      <w:r>
        <w:t>based:ti</w:t>
      </w:r>
      <w:proofErr w:type="gramEnd"/>
      <w:r>
        <w:t>,ab,kw OR approximate*:ti,ab,kw OR automated:ti,ab,kw) NEAR/1 reasoning*:ti,ab,kw)</w:t>
      </w:r>
      <w:r>
        <w:tab/>
        <w:t>13</w:t>
      </w:r>
    </w:p>
    <w:p w14:paraId="783CEDB9" w14:textId="77777777" w:rsidR="00163BFB" w:rsidRDefault="00163BFB" w:rsidP="00163BFB">
      <w:r>
        <w:t>#14</w:t>
      </w:r>
      <w:r>
        <w:tab/>
        <w:t>((bio-</w:t>
      </w:r>
      <w:proofErr w:type="gramStart"/>
      <w:r>
        <w:t>inspired:ti</w:t>
      </w:r>
      <w:proofErr w:type="gramEnd"/>
      <w:r>
        <w:t>,ab,kw OR evolutionary:ti,ab,kw OR genetic:ti,ab,kw OR learning:ti,ab,kw OR clustering:ti,ab,kw) NEAR/1 algorithm*:ti,ab,kw)</w:t>
      </w:r>
      <w:r>
        <w:tab/>
        <w:t>634</w:t>
      </w:r>
    </w:p>
    <w:p w14:paraId="5478C3B9" w14:textId="77777777" w:rsidR="00163BFB" w:rsidRDefault="00163BFB" w:rsidP="00163BFB">
      <w:r>
        <w:t>#15</w:t>
      </w:r>
      <w:r>
        <w:tab/>
        <w:t>((pattern</w:t>
      </w:r>
      <w:proofErr w:type="gramStart"/>
      <w:r>
        <w:t>*:ti</w:t>
      </w:r>
      <w:proofErr w:type="gramEnd"/>
      <w:r>
        <w:t>,ab,kw OR document:ti,ab,kw) NEAR/1 classif*:ti,ab,kw)</w:t>
      </w:r>
      <w:r>
        <w:tab/>
        <w:t>64</w:t>
      </w:r>
    </w:p>
    <w:p w14:paraId="37F9713D" w14:textId="77777777" w:rsidR="00163BFB" w:rsidRDefault="00163BFB" w:rsidP="00163BFB">
      <w:r>
        <w:t>#16</w:t>
      </w:r>
      <w:r>
        <w:tab/>
        <w:t>#3 OR #4 OR #5 OR #6 OR #7 OR #8 OR #9 OR #10 OR #11 OR #12 OR #13 OR #14 OR #15</w:t>
      </w:r>
      <w:r>
        <w:tab/>
        <w:t>9821</w:t>
      </w:r>
    </w:p>
    <w:p w14:paraId="777A139D" w14:textId="77777777" w:rsidR="00163BFB" w:rsidRDefault="00163BFB" w:rsidP="00163BFB">
      <w:r>
        <w:t>#17</w:t>
      </w:r>
      <w:r>
        <w:tab/>
        <w:t>#1 AND #2 AND #16 in Trials</w:t>
      </w:r>
      <w:r>
        <w:tab/>
        <w:t>42</w:t>
      </w:r>
    </w:p>
    <w:p w14:paraId="214F61CD" w14:textId="77777777" w:rsidR="00163BFB" w:rsidRDefault="00163BFB" w:rsidP="00163BFB"/>
    <w:p w14:paraId="7D67C15F" w14:textId="77777777" w:rsidR="00163BFB" w:rsidRDefault="00163BFB" w:rsidP="00163BFB">
      <w:r>
        <w:br w:type="page"/>
      </w:r>
    </w:p>
    <w:p w14:paraId="107259CB" w14:textId="77777777" w:rsidR="00163BFB" w:rsidRPr="00F913F4" w:rsidRDefault="00163BFB" w:rsidP="00163BFB">
      <w:pPr>
        <w:rPr>
          <w:b/>
          <w:bCs/>
          <w:sz w:val="32"/>
          <w:szCs w:val="32"/>
        </w:rPr>
      </w:pPr>
      <w:r w:rsidRPr="00F913F4">
        <w:rPr>
          <w:b/>
          <w:bCs/>
          <w:sz w:val="32"/>
          <w:szCs w:val="32"/>
        </w:rPr>
        <w:lastRenderedPageBreak/>
        <w:t>Embase Classic+Embase</w:t>
      </w:r>
    </w:p>
    <w:p w14:paraId="0DEB7307" w14:textId="77777777" w:rsidR="00163BFB" w:rsidRDefault="00163BFB" w:rsidP="00163BFB">
      <w:r>
        <w:t>Date:  &lt;1947 to 2022 May 04&gt;</w:t>
      </w:r>
    </w:p>
    <w:p w14:paraId="1CA88273" w14:textId="77777777" w:rsidR="00163BFB" w:rsidRDefault="00163BFB" w:rsidP="00163BFB"/>
    <w:p w14:paraId="07A14462" w14:textId="77777777" w:rsidR="00163BFB" w:rsidRDefault="00163BFB" w:rsidP="00163BFB">
      <w:r>
        <w:t>1</w:t>
      </w:r>
      <w:r>
        <w:tab/>
        <w:t>exp artificial intelligence/ or big data/ or data mining/ or *software/ or computer interface/ or exp *machine learning/ or machine learning/ or semi supervised machine learning/ or supservised machine learning/ or unsupervised machine learning/ or exp *learning algorithm/ or natural language processing/ or expert system/ or fuzzy logic/ or fuzzy system/ or exp *robotics/ or *computer vision/ or *genetic algorithm/ or *computer prediction/</w:t>
      </w:r>
      <w:r>
        <w:tab/>
        <w:t>284276</w:t>
      </w:r>
    </w:p>
    <w:p w14:paraId="50C90578" w14:textId="77777777" w:rsidR="00163BFB" w:rsidRDefault="00163BFB" w:rsidP="00163BFB">
      <w:r>
        <w:t>2</w:t>
      </w:r>
      <w:r>
        <w:tab/>
        <w:t>((artificial* or computat* or ensemble or machine* or multitask* or multi task* or reinforcement or transfer or deep or supervi* or unsupervi* or shallow* or competitive) adj1 (intelligen* or learn*)).</w:t>
      </w:r>
      <w:proofErr w:type="gramStart"/>
      <w:r>
        <w:t>tw,kf</w:t>
      </w:r>
      <w:proofErr w:type="gramEnd"/>
      <w:r>
        <w:t>.</w:t>
      </w:r>
      <w:r>
        <w:tab/>
        <w:t>129667</w:t>
      </w:r>
    </w:p>
    <w:p w14:paraId="4AE3AA54" w14:textId="77777777" w:rsidR="00163BFB" w:rsidRDefault="00163BFB" w:rsidP="00163BFB">
      <w:r>
        <w:t>3</w:t>
      </w:r>
      <w:r>
        <w:tab/>
        <w:t>(computer* adj1 media* adj1 communicat*).</w:t>
      </w:r>
      <w:proofErr w:type="gramStart"/>
      <w:r>
        <w:t>tw,kf</w:t>
      </w:r>
      <w:proofErr w:type="gramEnd"/>
      <w:r>
        <w:t>.</w:t>
      </w:r>
      <w:r>
        <w:tab/>
        <w:t>337</w:t>
      </w:r>
    </w:p>
    <w:p w14:paraId="1B0A3B46" w14:textId="77777777" w:rsidR="00163BFB" w:rsidRDefault="00163BFB" w:rsidP="00163BFB">
      <w:r>
        <w:t>4</w:t>
      </w:r>
      <w:r>
        <w:tab/>
        <w:t>(natural-language or chat-bot? or chatbot? or (convers* adj2 (agent? or assistant?))).</w:t>
      </w:r>
      <w:proofErr w:type="gramStart"/>
      <w:r>
        <w:t>tw,kf</w:t>
      </w:r>
      <w:proofErr w:type="gramEnd"/>
      <w:r>
        <w:t>.</w:t>
      </w:r>
      <w:r>
        <w:tab/>
        <w:t>9574</w:t>
      </w:r>
    </w:p>
    <w:p w14:paraId="7290AF57" w14:textId="77777777" w:rsidR="00163BFB" w:rsidRDefault="00163BFB" w:rsidP="00163BFB">
      <w:r>
        <w:t>5</w:t>
      </w:r>
      <w:r>
        <w:tab/>
        <w:t>((bayes* or neural or deep or echo state* or generative adversarial) adj1 (network* or naive* or learning* or reservoir*)).</w:t>
      </w:r>
      <w:proofErr w:type="gramStart"/>
      <w:r>
        <w:t>tw,kf</w:t>
      </w:r>
      <w:proofErr w:type="gramEnd"/>
      <w:r>
        <w:t>.</w:t>
      </w:r>
      <w:r>
        <w:tab/>
        <w:t>118996</w:t>
      </w:r>
    </w:p>
    <w:p w14:paraId="33A37E50" w14:textId="77777777" w:rsidR="00163BFB" w:rsidRDefault="00163BFB" w:rsidP="00163BFB">
      <w:r>
        <w:t>6</w:t>
      </w:r>
      <w:r>
        <w:tab/>
        <w:t>((automated or comput*) adj1 (heuristic or reasoning or soft or evolutionary or vision)).</w:t>
      </w:r>
      <w:proofErr w:type="gramStart"/>
      <w:r>
        <w:t>tw,kf</w:t>
      </w:r>
      <w:proofErr w:type="gramEnd"/>
      <w:r>
        <w:t>.</w:t>
      </w:r>
      <w:r>
        <w:tab/>
        <w:t>8100</w:t>
      </w:r>
    </w:p>
    <w:p w14:paraId="22319782" w14:textId="77777777" w:rsidR="00163BFB" w:rsidRDefault="00163BFB" w:rsidP="00163BFB">
      <w:r>
        <w:t>7</w:t>
      </w:r>
      <w:r>
        <w:tab/>
        <w:t>(data driven or ((data or text) adj1 mining)).</w:t>
      </w:r>
      <w:proofErr w:type="gramStart"/>
      <w:r>
        <w:t>tw,kf</w:t>
      </w:r>
      <w:proofErr w:type="gramEnd"/>
      <w:r>
        <w:t>.</w:t>
      </w:r>
      <w:r>
        <w:tab/>
        <w:t>36472</w:t>
      </w:r>
    </w:p>
    <w:p w14:paraId="638E24E6" w14:textId="77777777" w:rsidR="00163BFB" w:rsidRDefault="00163BFB" w:rsidP="00163BFB">
      <w:r>
        <w:t>8</w:t>
      </w:r>
      <w:r>
        <w:tab/>
        <w:t>(fuzzy adj1 (logic or cluster* or cognit* or inference* or classific* or rule* or system* or control*)).</w:t>
      </w:r>
      <w:proofErr w:type="gramStart"/>
      <w:r>
        <w:t>tw,kf</w:t>
      </w:r>
      <w:proofErr w:type="gramEnd"/>
      <w:r>
        <w:t>.</w:t>
      </w:r>
      <w:r>
        <w:tab/>
        <w:t>6657</w:t>
      </w:r>
    </w:p>
    <w:p w14:paraId="5F2A811E" w14:textId="77777777" w:rsidR="00163BFB" w:rsidRDefault="00163BFB" w:rsidP="00163BFB">
      <w:r>
        <w:t>9</w:t>
      </w:r>
      <w:r>
        <w:tab/>
        <w:t>(knowledge* adj1 (acquisition* or representation*)).</w:t>
      </w:r>
      <w:proofErr w:type="gramStart"/>
      <w:r>
        <w:t>tw,kf</w:t>
      </w:r>
      <w:proofErr w:type="gramEnd"/>
      <w:r>
        <w:t>.</w:t>
      </w:r>
      <w:r>
        <w:tab/>
        <w:t>3925</w:t>
      </w:r>
    </w:p>
    <w:p w14:paraId="7CA83582" w14:textId="77777777" w:rsidR="00163BFB" w:rsidRDefault="00163BFB" w:rsidP="00163BFB">
      <w:r>
        <w:t>10</w:t>
      </w:r>
      <w:r>
        <w:tab/>
        <w:t>((adaptive adj (boost* or system*)) or ((ambient or swarm) adj intelligen*) or autoencoder* or auto encod* or backpropagat* or back propagat* or dimensionality reduction or intelligent control* or k nearest or learning to rank or metaheuristic* or meta heuristic* or predicti* model* or support vector* or ((adaptive or expert or intelligent* or multiagent* or multi agent*) adj system*) or (markov adj (chain* or model* or process*))).tw,kf.</w:t>
      </w:r>
      <w:r>
        <w:tab/>
        <w:t>149160</w:t>
      </w:r>
    </w:p>
    <w:p w14:paraId="5C19C5B8" w14:textId="77777777" w:rsidR="00163BFB" w:rsidRDefault="00163BFB" w:rsidP="00163BFB">
      <w:r>
        <w:t>11</w:t>
      </w:r>
      <w:r>
        <w:tab/>
        <w:t>(random* adj2 forest*).</w:t>
      </w:r>
      <w:proofErr w:type="gramStart"/>
      <w:r>
        <w:t>tw,kf</w:t>
      </w:r>
      <w:proofErr w:type="gramEnd"/>
      <w:r>
        <w:t>.</w:t>
      </w:r>
      <w:r>
        <w:tab/>
        <w:t>19892</w:t>
      </w:r>
    </w:p>
    <w:p w14:paraId="63C309AB" w14:textId="77777777" w:rsidR="00163BFB" w:rsidRDefault="00163BFB" w:rsidP="00163BFB">
      <w:r>
        <w:t>12</w:t>
      </w:r>
      <w:r>
        <w:tab/>
        <w:t>((case-based or approximate* or automated) adj1 reasoning*).</w:t>
      </w:r>
      <w:proofErr w:type="gramStart"/>
      <w:r>
        <w:t>tw,kf</w:t>
      </w:r>
      <w:proofErr w:type="gramEnd"/>
      <w:r>
        <w:t>.</w:t>
      </w:r>
      <w:r>
        <w:tab/>
        <w:t>600</w:t>
      </w:r>
    </w:p>
    <w:p w14:paraId="4C56DF8E" w14:textId="77777777" w:rsidR="00163BFB" w:rsidRDefault="00163BFB" w:rsidP="00163BFB">
      <w:r>
        <w:t>13</w:t>
      </w:r>
      <w:r>
        <w:tab/>
        <w:t>((bio-inspired or evolutionary or genetic or learning or clustering) adj1 algorithm*).</w:t>
      </w:r>
      <w:proofErr w:type="gramStart"/>
      <w:r>
        <w:t>tw,kf</w:t>
      </w:r>
      <w:proofErr w:type="gramEnd"/>
      <w:r>
        <w:t>.</w:t>
      </w:r>
      <w:r>
        <w:tab/>
        <w:t>36361</w:t>
      </w:r>
    </w:p>
    <w:p w14:paraId="3BCB1CC8" w14:textId="77777777" w:rsidR="00163BFB" w:rsidRDefault="00163BFB" w:rsidP="00163BFB">
      <w:r>
        <w:t>14</w:t>
      </w:r>
      <w:r>
        <w:tab/>
        <w:t>((pattern* or document) adj1 classif*).</w:t>
      </w:r>
      <w:proofErr w:type="gramStart"/>
      <w:r>
        <w:t>tw,kf</w:t>
      </w:r>
      <w:proofErr w:type="gramEnd"/>
      <w:r>
        <w:t>.</w:t>
      </w:r>
      <w:r>
        <w:tab/>
        <w:t>3099</w:t>
      </w:r>
    </w:p>
    <w:p w14:paraId="7A1C0875" w14:textId="77777777" w:rsidR="00163BFB" w:rsidRDefault="00163BFB" w:rsidP="00163BFB">
      <w:r>
        <w:t>15</w:t>
      </w:r>
      <w:r>
        <w:tab/>
        <w:t>or/1-14</w:t>
      </w:r>
      <w:r>
        <w:tab/>
        <w:t>505517</w:t>
      </w:r>
    </w:p>
    <w:p w14:paraId="207D6E9C" w14:textId="77777777" w:rsidR="00163BFB" w:rsidRDefault="00163BFB" w:rsidP="00163BFB">
      <w:r>
        <w:t>16</w:t>
      </w:r>
      <w:r>
        <w:tab/>
        <w:t>exp anesthesiological procedure/</w:t>
      </w:r>
      <w:r>
        <w:tab/>
        <w:t>901335</w:t>
      </w:r>
    </w:p>
    <w:p w14:paraId="07092520" w14:textId="77777777" w:rsidR="00163BFB" w:rsidRDefault="00163BFB" w:rsidP="00163BFB">
      <w:r>
        <w:t>17</w:t>
      </w:r>
      <w:r>
        <w:tab/>
        <w:t>anesthesiology/</w:t>
      </w:r>
      <w:r>
        <w:tab/>
        <w:t>24568</w:t>
      </w:r>
    </w:p>
    <w:p w14:paraId="04E1F6EC" w14:textId="77777777" w:rsidR="00163BFB" w:rsidRDefault="00163BFB" w:rsidP="00163BFB">
      <w:r>
        <w:t>18</w:t>
      </w:r>
      <w:r>
        <w:tab/>
        <w:t>exp *anesthetic equipment/ or anesthetic equipment/</w:t>
      </w:r>
      <w:r>
        <w:tab/>
        <w:t>34134</w:t>
      </w:r>
    </w:p>
    <w:p w14:paraId="6BCA7B59" w14:textId="77777777" w:rsidR="00163BFB" w:rsidRDefault="00163BFB" w:rsidP="00163BFB">
      <w:r>
        <w:t>19</w:t>
      </w:r>
      <w:r>
        <w:tab/>
        <w:t>exp anesthesist/</w:t>
      </w:r>
      <w:r>
        <w:tab/>
        <w:t>38843</w:t>
      </w:r>
    </w:p>
    <w:p w14:paraId="51EAE756" w14:textId="77777777" w:rsidR="00163BFB" w:rsidRDefault="00163BFB" w:rsidP="00163BFB">
      <w:r>
        <w:t>20</w:t>
      </w:r>
      <w:r>
        <w:tab/>
        <w:t xml:space="preserve">exp *anesthetic </w:t>
      </w:r>
      <w:proofErr w:type="gramStart"/>
      <w:r>
        <w:t>agent</w:t>
      </w:r>
      <w:proofErr w:type="gramEnd"/>
      <w:r>
        <w:t>/ or anesthetic agent/</w:t>
      </w:r>
      <w:r>
        <w:tab/>
        <w:t>302179</w:t>
      </w:r>
    </w:p>
    <w:p w14:paraId="3BB9BE8F" w14:textId="77777777" w:rsidR="00163BFB" w:rsidRDefault="00163BFB" w:rsidP="00163BFB">
      <w:r>
        <w:t>21</w:t>
      </w:r>
      <w:r>
        <w:tab/>
        <w:t xml:space="preserve">exp *analgesic </w:t>
      </w:r>
      <w:proofErr w:type="gramStart"/>
      <w:r>
        <w:t>agent</w:t>
      </w:r>
      <w:proofErr w:type="gramEnd"/>
      <w:r>
        <w:t>/ or analgesic agent/</w:t>
      </w:r>
      <w:r>
        <w:tab/>
        <w:t>493143</w:t>
      </w:r>
    </w:p>
    <w:p w14:paraId="5FD05880" w14:textId="77777777" w:rsidR="00163BFB" w:rsidRDefault="00163BFB" w:rsidP="00163BFB">
      <w:r>
        <w:t>22</w:t>
      </w:r>
      <w:r>
        <w:tab/>
        <w:t xml:space="preserve">(analgesi* or </w:t>
      </w:r>
      <w:proofErr w:type="gramStart"/>
      <w:r>
        <w:t>an?esthesi</w:t>
      </w:r>
      <w:proofErr w:type="gramEnd"/>
      <w:r>
        <w:t>*).mp,jw.</w:t>
      </w:r>
      <w:r>
        <w:tab/>
        <w:t>937833</w:t>
      </w:r>
    </w:p>
    <w:p w14:paraId="56E01D8F" w14:textId="77777777" w:rsidR="00163BFB" w:rsidRDefault="00163BFB" w:rsidP="00163BFB">
      <w:r>
        <w:t>23</w:t>
      </w:r>
      <w:r>
        <w:tab/>
        <w:t>perioperative.mp.</w:t>
      </w:r>
      <w:r>
        <w:tab/>
        <w:t>184255</w:t>
      </w:r>
    </w:p>
    <w:p w14:paraId="6EDAE8D6" w14:textId="77777777" w:rsidR="00163BFB" w:rsidRDefault="00163BFB" w:rsidP="00163BFB">
      <w:r>
        <w:lastRenderedPageBreak/>
        <w:t>24</w:t>
      </w:r>
      <w:r>
        <w:tab/>
        <w:t>(Bupivacaine or Desflurane or Diazepam or Etomidate or Fentanyl or Isoflurane or Ketamine or Lidocaine or Midazolam or propofol or Sevoflurane or Sufentanil or Succinylcholine or Rocuronium).mp.</w:t>
      </w:r>
      <w:r>
        <w:tab/>
        <w:t>381935</w:t>
      </w:r>
    </w:p>
    <w:p w14:paraId="5F235D8A" w14:textId="77777777" w:rsidR="00163BFB" w:rsidRDefault="00163BFB" w:rsidP="00163BFB">
      <w:r>
        <w:t>25</w:t>
      </w:r>
      <w:r>
        <w:tab/>
        <w:t>or/16-24</w:t>
      </w:r>
      <w:r>
        <w:tab/>
        <w:t>1989006</w:t>
      </w:r>
    </w:p>
    <w:p w14:paraId="6AC86473" w14:textId="77777777" w:rsidR="00163BFB" w:rsidRDefault="00163BFB" w:rsidP="00163BFB">
      <w:r>
        <w:t>26</w:t>
      </w:r>
      <w:r>
        <w:tab/>
      </w:r>
      <w:proofErr w:type="gramStart"/>
      <w:r>
        <w:t>juvenile</w:t>
      </w:r>
      <w:proofErr w:type="gramEnd"/>
      <w:r>
        <w:t>/ or exp adolescent/ or exp child/ or exp paediatrics/</w:t>
      </w:r>
      <w:r>
        <w:tab/>
        <w:t>4250770</w:t>
      </w:r>
    </w:p>
    <w:p w14:paraId="24C29082" w14:textId="77777777" w:rsidR="00163BFB" w:rsidRDefault="00163BFB" w:rsidP="00163BFB">
      <w:r>
        <w:t>27</w:t>
      </w:r>
      <w:r>
        <w:tab/>
        <w:t xml:space="preserve">(child* or paediatric* or paediatric* or prematur* or preterm* or perinat* or neonat* or neo nat* or newborn* or </w:t>
      </w:r>
      <w:proofErr w:type="gramStart"/>
      <w:r>
        <w:t>new born</w:t>
      </w:r>
      <w:proofErr w:type="gramEnd"/>
      <w:r>
        <w:t>* or infan* or baby* or babies or toddler* or boy* or girl* or kid$1 or school* or juvenil* or underage* or under age* or teen* or minor$1 or youth$1 or adolescen* or pubescen* or puberty).mp.</w:t>
      </w:r>
      <w:r>
        <w:tab/>
        <w:t>6040407</w:t>
      </w:r>
    </w:p>
    <w:p w14:paraId="572E8119" w14:textId="77777777" w:rsidR="00163BFB" w:rsidRDefault="00163BFB" w:rsidP="00163BFB">
      <w:r>
        <w:t>28</w:t>
      </w:r>
      <w:r>
        <w:tab/>
        <w:t>(neonat* or infan* or child* or adolescen* or paediatric* or paediatric*).jw.</w:t>
      </w:r>
      <w:r>
        <w:tab/>
        <w:t>968302</w:t>
      </w:r>
    </w:p>
    <w:p w14:paraId="2E1B8CED" w14:textId="77777777" w:rsidR="00163BFB" w:rsidRDefault="00163BFB" w:rsidP="00163BFB">
      <w:r>
        <w:t>29</w:t>
      </w:r>
      <w:r>
        <w:tab/>
        <w:t>or/26-28</w:t>
      </w:r>
      <w:r>
        <w:tab/>
        <w:t>6153292</w:t>
      </w:r>
    </w:p>
    <w:p w14:paraId="71FA28B3" w14:textId="77777777" w:rsidR="00163BFB" w:rsidRDefault="00163BFB" w:rsidP="00163BFB">
      <w:r>
        <w:t>30</w:t>
      </w:r>
      <w:r>
        <w:tab/>
        <w:t>exp artificial intelligence/ or big data/ or data mining/ or *software/ or computer interface/ or exp *machine learning/ or machine learning/ or semi supervised machine learning/ or supservised machine learning/ or unsupervised machine learning/ or exp *learning algorithm/ or natural language processing/ or expert system/ or fuzzy logic/ or fuzzy system/ or exp *robotics/ or *computer vision/ or *genetic algorithm/ or *computer prediction/</w:t>
      </w:r>
      <w:r>
        <w:tab/>
        <w:t>284276</w:t>
      </w:r>
    </w:p>
    <w:p w14:paraId="24F85B9B" w14:textId="77777777" w:rsidR="00163BFB" w:rsidRDefault="00163BFB" w:rsidP="00163BFB">
      <w:r>
        <w:t>31</w:t>
      </w:r>
      <w:r>
        <w:tab/>
        <w:t>((artificial* or computat* or ensemble or machine* or multitask* or multi task* or reinforcement or transfer or deep or supervi* or unsupervi* or shallow* or competitive) adj1 (intelligen* or learn*)).</w:t>
      </w:r>
      <w:proofErr w:type="gramStart"/>
      <w:r>
        <w:t>tw,kf</w:t>
      </w:r>
      <w:proofErr w:type="gramEnd"/>
      <w:r>
        <w:t>.</w:t>
      </w:r>
      <w:r>
        <w:tab/>
        <w:t>129667</w:t>
      </w:r>
    </w:p>
    <w:p w14:paraId="66DF1775" w14:textId="77777777" w:rsidR="00163BFB" w:rsidRDefault="00163BFB" w:rsidP="00163BFB">
      <w:r>
        <w:t>32</w:t>
      </w:r>
      <w:r>
        <w:tab/>
        <w:t>(computer* adj1 media* adj1 communicat*).</w:t>
      </w:r>
      <w:proofErr w:type="gramStart"/>
      <w:r>
        <w:t>tw,kf</w:t>
      </w:r>
      <w:proofErr w:type="gramEnd"/>
      <w:r>
        <w:t>.</w:t>
      </w:r>
      <w:r>
        <w:tab/>
        <w:t>337</w:t>
      </w:r>
    </w:p>
    <w:p w14:paraId="1793CEA7" w14:textId="77777777" w:rsidR="00163BFB" w:rsidRDefault="00163BFB" w:rsidP="00163BFB">
      <w:r>
        <w:t>33</w:t>
      </w:r>
      <w:r>
        <w:tab/>
        <w:t>(natural-language or chat-bot? or chatbot? or (convers* adj2 (agent? or assistant?))).</w:t>
      </w:r>
      <w:proofErr w:type="gramStart"/>
      <w:r>
        <w:t>tw,kf</w:t>
      </w:r>
      <w:proofErr w:type="gramEnd"/>
      <w:r>
        <w:t>.</w:t>
      </w:r>
      <w:r>
        <w:tab/>
        <w:t>9574</w:t>
      </w:r>
    </w:p>
    <w:p w14:paraId="1C6BACC5" w14:textId="77777777" w:rsidR="00163BFB" w:rsidRDefault="00163BFB" w:rsidP="00163BFB">
      <w:r>
        <w:t>34</w:t>
      </w:r>
      <w:r>
        <w:tab/>
        <w:t>((bayes* or neural or deep or echo state* or generative adversarial) adj1 (network* or naive* or learning* or reservoir*)).</w:t>
      </w:r>
      <w:proofErr w:type="gramStart"/>
      <w:r>
        <w:t>tw,kf</w:t>
      </w:r>
      <w:proofErr w:type="gramEnd"/>
      <w:r>
        <w:t>.</w:t>
      </w:r>
      <w:r>
        <w:tab/>
        <w:t>118996</w:t>
      </w:r>
    </w:p>
    <w:p w14:paraId="69CFBBB5" w14:textId="77777777" w:rsidR="00163BFB" w:rsidRDefault="00163BFB" w:rsidP="00163BFB">
      <w:r>
        <w:t>35</w:t>
      </w:r>
      <w:r>
        <w:tab/>
        <w:t>((automated or comput*) adj1 (heuristic or reasoning or soft or evolutionary or vision)).</w:t>
      </w:r>
      <w:proofErr w:type="gramStart"/>
      <w:r>
        <w:t>tw,kf</w:t>
      </w:r>
      <w:proofErr w:type="gramEnd"/>
      <w:r>
        <w:t>.</w:t>
      </w:r>
      <w:r>
        <w:tab/>
        <w:t>8100</w:t>
      </w:r>
    </w:p>
    <w:p w14:paraId="61610D28" w14:textId="77777777" w:rsidR="00163BFB" w:rsidRDefault="00163BFB" w:rsidP="00163BFB">
      <w:r>
        <w:t>36</w:t>
      </w:r>
      <w:r>
        <w:tab/>
        <w:t>(data driven or ((data or text) adj1 mining)).</w:t>
      </w:r>
      <w:proofErr w:type="gramStart"/>
      <w:r>
        <w:t>tw,kf</w:t>
      </w:r>
      <w:proofErr w:type="gramEnd"/>
      <w:r>
        <w:t>.</w:t>
      </w:r>
      <w:r>
        <w:tab/>
        <w:t>36472</w:t>
      </w:r>
    </w:p>
    <w:p w14:paraId="6342A1C7" w14:textId="77777777" w:rsidR="00163BFB" w:rsidRDefault="00163BFB" w:rsidP="00163BFB">
      <w:r>
        <w:t>37</w:t>
      </w:r>
      <w:r>
        <w:tab/>
        <w:t>(fuzzy adj1 (logic or cluster* or cognit* or inference* or classific* or rule* or system* or control*)).</w:t>
      </w:r>
      <w:proofErr w:type="gramStart"/>
      <w:r>
        <w:t>tw,kf</w:t>
      </w:r>
      <w:proofErr w:type="gramEnd"/>
      <w:r>
        <w:t>.</w:t>
      </w:r>
      <w:r>
        <w:tab/>
        <w:t>6657</w:t>
      </w:r>
    </w:p>
    <w:p w14:paraId="0E453EDD" w14:textId="77777777" w:rsidR="00163BFB" w:rsidRDefault="00163BFB" w:rsidP="00163BFB">
      <w:r>
        <w:t>38</w:t>
      </w:r>
      <w:r>
        <w:tab/>
        <w:t>(knowledge* adj1 (acquisition* or representation*)).</w:t>
      </w:r>
      <w:proofErr w:type="gramStart"/>
      <w:r>
        <w:t>tw,kf</w:t>
      </w:r>
      <w:proofErr w:type="gramEnd"/>
      <w:r>
        <w:t>.</w:t>
      </w:r>
      <w:r>
        <w:tab/>
        <w:t>3925</w:t>
      </w:r>
    </w:p>
    <w:p w14:paraId="11896986" w14:textId="77777777" w:rsidR="00163BFB" w:rsidRDefault="00163BFB" w:rsidP="00163BFB">
      <w:r>
        <w:t>39</w:t>
      </w:r>
      <w:r>
        <w:tab/>
        <w:t>((adaptive adj (boost* or system*)) or ((ambient or swarm) adj intelligen*) or autoencoder* or auto encod* or backpropagat* or back propagat* or dimensionality reduction or intelligent control* or k nearest or learning to rank or metaheuristic* or meta heuristic* or predicti* model* or support vector* or ((adaptive or expert or intelligent* or multiagent* or multi agent*) adj system*) or (markov adj (chain* or model* or process*))).tw,kf.</w:t>
      </w:r>
      <w:r>
        <w:tab/>
        <w:t>149160</w:t>
      </w:r>
    </w:p>
    <w:p w14:paraId="5FA1E6DC" w14:textId="77777777" w:rsidR="00163BFB" w:rsidRDefault="00163BFB" w:rsidP="00163BFB">
      <w:r>
        <w:t>40</w:t>
      </w:r>
      <w:r>
        <w:tab/>
        <w:t>(random* adj2 forest*).</w:t>
      </w:r>
      <w:proofErr w:type="gramStart"/>
      <w:r>
        <w:t>tw,kf</w:t>
      </w:r>
      <w:proofErr w:type="gramEnd"/>
      <w:r>
        <w:t>.</w:t>
      </w:r>
      <w:r>
        <w:tab/>
        <w:t>19892</w:t>
      </w:r>
    </w:p>
    <w:p w14:paraId="61227411" w14:textId="77777777" w:rsidR="00163BFB" w:rsidRDefault="00163BFB" w:rsidP="00163BFB">
      <w:r>
        <w:t>41</w:t>
      </w:r>
      <w:r>
        <w:tab/>
        <w:t>((case-based or approximate* or automated) adj1 reasoning*).</w:t>
      </w:r>
      <w:proofErr w:type="gramStart"/>
      <w:r>
        <w:t>tw,kf</w:t>
      </w:r>
      <w:proofErr w:type="gramEnd"/>
      <w:r>
        <w:t>.</w:t>
      </w:r>
      <w:r>
        <w:tab/>
        <w:t>600</w:t>
      </w:r>
    </w:p>
    <w:p w14:paraId="01CB8A78" w14:textId="77777777" w:rsidR="00163BFB" w:rsidRDefault="00163BFB" w:rsidP="00163BFB">
      <w:r>
        <w:t>42</w:t>
      </w:r>
      <w:r>
        <w:tab/>
        <w:t>((bio-inspired or evolutionary or genetic or learning or clustering) adj1 algorithm*).</w:t>
      </w:r>
      <w:proofErr w:type="gramStart"/>
      <w:r>
        <w:t>tw,kf</w:t>
      </w:r>
      <w:proofErr w:type="gramEnd"/>
      <w:r>
        <w:t>.</w:t>
      </w:r>
      <w:r>
        <w:tab/>
        <w:t>36361</w:t>
      </w:r>
    </w:p>
    <w:p w14:paraId="788BCC59" w14:textId="77777777" w:rsidR="00163BFB" w:rsidRDefault="00163BFB" w:rsidP="00163BFB">
      <w:r>
        <w:t>43</w:t>
      </w:r>
      <w:r>
        <w:tab/>
        <w:t>((pattern* or document) adj1 classif*).</w:t>
      </w:r>
      <w:proofErr w:type="gramStart"/>
      <w:r>
        <w:t>tw,kf</w:t>
      </w:r>
      <w:proofErr w:type="gramEnd"/>
      <w:r>
        <w:t>.</w:t>
      </w:r>
      <w:r>
        <w:tab/>
        <w:t>3099</w:t>
      </w:r>
    </w:p>
    <w:p w14:paraId="262B595D" w14:textId="77777777" w:rsidR="00163BFB" w:rsidRDefault="00163BFB" w:rsidP="00163BFB">
      <w:r>
        <w:t>44</w:t>
      </w:r>
      <w:r>
        <w:tab/>
        <w:t>or/30-43</w:t>
      </w:r>
      <w:r>
        <w:tab/>
        <w:t>505517</w:t>
      </w:r>
    </w:p>
    <w:p w14:paraId="681005E5" w14:textId="77777777" w:rsidR="00163BFB" w:rsidRDefault="00163BFB" w:rsidP="00163BFB">
      <w:r>
        <w:t>45</w:t>
      </w:r>
      <w:r>
        <w:tab/>
        <w:t>25 and 29 and 44</w:t>
      </w:r>
      <w:r>
        <w:tab/>
        <w:t>1429</w:t>
      </w:r>
      <w:r>
        <w:br w:type="page"/>
      </w:r>
    </w:p>
    <w:p w14:paraId="49BF1C79" w14:textId="77777777" w:rsidR="00163BFB" w:rsidRPr="001926E7" w:rsidRDefault="00163BFB" w:rsidP="00163BFB">
      <w:pPr>
        <w:rPr>
          <w:b/>
          <w:bCs/>
          <w:sz w:val="32"/>
          <w:szCs w:val="32"/>
        </w:rPr>
      </w:pPr>
      <w:r w:rsidRPr="001926E7">
        <w:rPr>
          <w:b/>
          <w:bCs/>
          <w:sz w:val="32"/>
          <w:szCs w:val="32"/>
        </w:rPr>
        <w:lastRenderedPageBreak/>
        <w:t>Ovid MEDLINE(R)</w:t>
      </w:r>
    </w:p>
    <w:p w14:paraId="43B43895" w14:textId="77777777" w:rsidR="00163BFB" w:rsidRDefault="00163BFB" w:rsidP="00163BFB">
      <w:r>
        <w:t>Date: 1946 to May 04, 2022</w:t>
      </w:r>
    </w:p>
    <w:p w14:paraId="73EB71CF" w14:textId="77777777" w:rsidR="00163BFB" w:rsidRDefault="00163BFB" w:rsidP="00163BFB"/>
    <w:p w14:paraId="2A7A0F8E" w14:textId="77777777" w:rsidR="00163BFB" w:rsidRDefault="00163BFB" w:rsidP="00163BFB">
      <w:r>
        <w:t>1</w:t>
      </w:r>
      <w:r>
        <w:tab/>
        <w:t>exp anaesthesia/ or anesthesiology/ [ADDED FIELD OF ANESTHESIOLOGY]</w:t>
      </w:r>
      <w:r>
        <w:tab/>
        <w:t>217231</w:t>
      </w:r>
    </w:p>
    <w:p w14:paraId="27B39015" w14:textId="77777777" w:rsidR="00163BFB" w:rsidRDefault="00163BFB" w:rsidP="00163BFB">
      <w:r>
        <w:t>2</w:t>
      </w:r>
      <w:r>
        <w:tab/>
        <w:t>"anaesthesia and analgesia"/</w:t>
      </w:r>
      <w:r>
        <w:tab/>
        <w:t>3689</w:t>
      </w:r>
    </w:p>
    <w:p w14:paraId="2EAB32C6" w14:textId="77777777" w:rsidR="00163BFB" w:rsidRDefault="00163BFB" w:rsidP="00163BFB">
      <w:r>
        <w:t>3</w:t>
      </w:r>
      <w:r>
        <w:tab/>
        <w:t>exp anesthetics/ or exp analgesics/ [ADDED EXP ANALGESICS]</w:t>
      </w:r>
      <w:r>
        <w:tab/>
        <w:t>753881</w:t>
      </w:r>
    </w:p>
    <w:p w14:paraId="78C791CB" w14:textId="77777777" w:rsidR="00163BFB" w:rsidRDefault="00163BFB" w:rsidP="00163BFB">
      <w:r>
        <w:t>4</w:t>
      </w:r>
      <w:r>
        <w:tab/>
        <w:t xml:space="preserve">(analgesi* or </w:t>
      </w:r>
      <w:proofErr w:type="gramStart"/>
      <w:r>
        <w:t>an?esthesi</w:t>
      </w:r>
      <w:proofErr w:type="gramEnd"/>
      <w:r>
        <w:t>*).mp,jw. [ADDED ANALGESICS AS KEYWORD AND JW TO SEARCH JOURNAL WORD FIELD]</w:t>
      </w:r>
      <w:r>
        <w:tab/>
        <w:t>621249</w:t>
      </w:r>
    </w:p>
    <w:p w14:paraId="1B311DF9" w14:textId="77777777" w:rsidR="00163BFB" w:rsidRDefault="00163BFB" w:rsidP="00163BFB">
      <w:r>
        <w:t>5</w:t>
      </w:r>
      <w:r>
        <w:tab/>
        <w:t>perioperative.mp. [ADDED]</w:t>
      </w:r>
      <w:r>
        <w:tab/>
        <w:t>122644</w:t>
      </w:r>
    </w:p>
    <w:p w14:paraId="46578B6F" w14:textId="77777777" w:rsidR="00163BFB" w:rsidRDefault="00163BFB" w:rsidP="00163BFB">
      <w:r>
        <w:t>6</w:t>
      </w:r>
      <w:r>
        <w:tab/>
        <w:t>(Bupivacaine or Desflurane or Diazepam or Etomidate or Fentanyl or Isoflurane or Ketamine or Lidocaine or Midazolam or propofol or Sevoflurane or Sufentanil or Succinylcholine or Rocuronium).mp. [ADDED]</w:t>
      </w:r>
      <w:r>
        <w:tab/>
        <w:t>167111</w:t>
      </w:r>
    </w:p>
    <w:p w14:paraId="278D0116" w14:textId="77777777" w:rsidR="00163BFB" w:rsidRDefault="00163BFB" w:rsidP="00163BFB">
      <w:r>
        <w:t>7</w:t>
      </w:r>
      <w:r>
        <w:tab/>
        <w:t>or/1-6</w:t>
      </w:r>
      <w:r>
        <w:tab/>
        <w:t>1259906</w:t>
      </w:r>
    </w:p>
    <w:p w14:paraId="676F61B6" w14:textId="77777777" w:rsidR="00163BFB" w:rsidRDefault="00163BFB" w:rsidP="00163BFB">
      <w:r>
        <w:t>8</w:t>
      </w:r>
      <w:r>
        <w:tab/>
        <w:t>exp infant/ or exp child/ or adolescent/ or exp paediatrics/</w:t>
      </w:r>
      <w:r>
        <w:tab/>
        <w:t>3866267</w:t>
      </w:r>
    </w:p>
    <w:p w14:paraId="37047037" w14:textId="77777777" w:rsidR="00163BFB" w:rsidRDefault="00163BFB" w:rsidP="00163BFB">
      <w:r>
        <w:t>9</w:t>
      </w:r>
      <w:r>
        <w:tab/>
        <w:t xml:space="preserve">(child* or paediatric* or paediatric* or prematur* or preterm* or perinat* or neonat* or neo nat* or newborn* or </w:t>
      </w:r>
      <w:proofErr w:type="gramStart"/>
      <w:r>
        <w:t>new born</w:t>
      </w:r>
      <w:proofErr w:type="gramEnd"/>
      <w:r>
        <w:t>* or infan* or baby* or babies or toddler* or boy* or girl* or kid$1 or school* or juvenil* or underage* or under age* or teen* or minor$1 or youth$1 or adolescen* or pubescen* or puberty).mp.</w:t>
      </w:r>
      <w:r>
        <w:tab/>
        <w:t>5213973</w:t>
      </w:r>
    </w:p>
    <w:p w14:paraId="4051B370" w14:textId="77777777" w:rsidR="00163BFB" w:rsidRDefault="00163BFB" w:rsidP="00163BFB">
      <w:r>
        <w:t>10</w:t>
      </w:r>
      <w:r>
        <w:tab/>
        <w:t>(neonat* or infan* or child* or adolescen* or paediatric* or paediatric*).jw.</w:t>
      </w:r>
      <w:r>
        <w:tab/>
        <w:t>742883</w:t>
      </w:r>
    </w:p>
    <w:p w14:paraId="195DB824" w14:textId="77777777" w:rsidR="00163BFB" w:rsidRDefault="00163BFB" w:rsidP="00163BFB">
      <w:r>
        <w:t>11</w:t>
      </w:r>
      <w:r>
        <w:tab/>
        <w:t>or/8-10</w:t>
      </w:r>
      <w:r>
        <w:tab/>
        <w:t>5291958</w:t>
      </w:r>
    </w:p>
    <w:p w14:paraId="3B6DF87F" w14:textId="77777777" w:rsidR="00163BFB" w:rsidRDefault="00163BFB" w:rsidP="00163BFB">
      <w:r>
        <w:t>12</w:t>
      </w:r>
      <w:r>
        <w:tab/>
        <w:t>exp artificial intelligence/</w:t>
      </w:r>
      <w:r>
        <w:tab/>
        <w:t>145161</w:t>
      </w:r>
    </w:p>
    <w:p w14:paraId="04E2FB8E" w14:textId="77777777" w:rsidR="00163BFB" w:rsidRDefault="00163BFB" w:rsidP="00163BFB">
      <w:r>
        <w:t>13</w:t>
      </w:r>
      <w:r>
        <w:tab/>
        <w:t>data mining/</w:t>
      </w:r>
      <w:r>
        <w:tab/>
        <w:t>10169</w:t>
      </w:r>
    </w:p>
    <w:p w14:paraId="12D91AC8" w14:textId="77777777" w:rsidR="00163BFB" w:rsidRDefault="00163BFB" w:rsidP="00163BFB">
      <w:r>
        <w:t>14</w:t>
      </w:r>
      <w:r>
        <w:tab/>
        <w:t>big data/</w:t>
      </w:r>
      <w:r>
        <w:tab/>
        <w:t>2180</w:t>
      </w:r>
    </w:p>
    <w:p w14:paraId="2DE513DE" w14:textId="77777777" w:rsidR="00163BFB" w:rsidRDefault="00163BFB" w:rsidP="00163BFB">
      <w:r>
        <w:t>15</w:t>
      </w:r>
      <w:r>
        <w:tab/>
        <w:t>*software/</w:t>
      </w:r>
      <w:r>
        <w:tab/>
        <w:t>48447</w:t>
      </w:r>
    </w:p>
    <w:p w14:paraId="483801BE" w14:textId="77777777" w:rsidR="00163BFB" w:rsidRDefault="00163BFB" w:rsidP="00163BFB">
      <w:r>
        <w:t>16</w:t>
      </w:r>
      <w:r>
        <w:tab/>
        <w:t>exp user-computer interface/</w:t>
      </w:r>
      <w:r>
        <w:tab/>
        <w:t>39066</w:t>
      </w:r>
    </w:p>
    <w:p w14:paraId="27A7A48D" w14:textId="77777777" w:rsidR="00163BFB" w:rsidRDefault="00163BFB" w:rsidP="00163BFB">
      <w:r>
        <w:t>17</w:t>
      </w:r>
      <w:r>
        <w:tab/>
        <w:t>((artificial* or computat* or ensemble or machine* or multitask* or multi task* or reinforcement or transfer or deep or supervi* or unsupervi* or shallow* or competitive) adj1 (intelligen* or learn*)).</w:t>
      </w:r>
      <w:proofErr w:type="gramStart"/>
      <w:r>
        <w:t>tw,kf</w:t>
      </w:r>
      <w:proofErr w:type="gramEnd"/>
      <w:r>
        <w:t>.</w:t>
      </w:r>
      <w:r>
        <w:tab/>
        <w:t>110169</w:t>
      </w:r>
    </w:p>
    <w:p w14:paraId="6560767C" w14:textId="77777777" w:rsidR="00163BFB" w:rsidRDefault="00163BFB" w:rsidP="00163BFB">
      <w:r>
        <w:t>18</w:t>
      </w:r>
      <w:r>
        <w:tab/>
        <w:t>(computer* adj1 media* adj1 communicat*).</w:t>
      </w:r>
      <w:proofErr w:type="gramStart"/>
      <w:r>
        <w:t>tw,kf</w:t>
      </w:r>
      <w:proofErr w:type="gramEnd"/>
      <w:r>
        <w:t>.</w:t>
      </w:r>
      <w:r>
        <w:tab/>
        <w:t>293</w:t>
      </w:r>
    </w:p>
    <w:p w14:paraId="40AE54E7" w14:textId="77777777" w:rsidR="00163BFB" w:rsidRDefault="00163BFB" w:rsidP="00163BFB">
      <w:r>
        <w:t>19</w:t>
      </w:r>
      <w:r>
        <w:tab/>
        <w:t>(natural-language or chat-bot? or chatbot? or (convers* adj2 (agent? or assistant?))).</w:t>
      </w:r>
      <w:proofErr w:type="gramStart"/>
      <w:r>
        <w:t>tw,kf</w:t>
      </w:r>
      <w:proofErr w:type="gramEnd"/>
      <w:r>
        <w:t>.</w:t>
      </w:r>
      <w:r>
        <w:tab/>
        <w:t>8213</w:t>
      </w:r>
    </w:p>
    <w:p w14:paraId="7AFC044C" w14:textId="77777777" w:rsidR="00163BFB" w:rsidRDefault="00163BFB" w:rsidP="00163BFB">
      <w:r>
        <w:t>20</w:t>
      </w:r>
      <w:r>
        <w:tab/>
        <w:t>((bayes* or neural or deep or echo state* or generative adversarial) adj1 (network* or naive* or learning* or reservoir*)).</w:t>
      </w:r>
      <w:proofErr w:type="gramStart"/>
      <w:r>
        <w:t>tw,kf</w:t>
      </w:r>
      <w:proofErr w:type="gramEnd"/>
      <w:r>
        <w:t>.</w:t>
      </w:r>
      <w:r>
        <w:tab/>
        <w:t>99178</w:t>
      </w:r>
    </w:p>
    <w:p w14:paraId="313DC468" w14:textId="77777777" w:rsidR="00163BFB" w:rsidRDefault="00163BFB" w:rsidP="00163BFB">
      <w:r>
        <w:t>21</w:t>
      </w:r>
      <w:r>
        <w:tab/>
        <w:t>((automated or comput*) adj1 (heuristic or reasoning or soft or evolutionary or vision)).</w:t>
      </w:r>
      <w:proofErr w:type="gramStart"/>
      <w:r>
        <w:t>tw,kf</w:t>
      </w:r>
      <w:proofErr w:type="gramEnd"/>
      <w:r>
        <w:t>.</w:t>
      </w:r>
      <w:r>
        <w:tab/>
        <w:t>7254</w:t>
      </w:r>
    </w:p>
    <w:p w14:paraId="29A499BB" w14:textId="77777777" w:rsidR="00163BFB" w:rsidRDefault="00163BFB" w:rsidP="00163BFB">
      <w:r>
        <w:t>22</w:t>
      </w:r>
      <w:r>
        <w:tab/>
        <w:t>(data driven or ((data or text) adj1 mining)).</w:t>
      </w:r>
      <w:proofErr w:type="gramStart"/>
      <w:r>
        <w:t>tw,kf</w:t>
      </w:r>
      <w:proofErr w:type="gramEnd"/>
      <w:r>
        <w:t>.</w:t>
      </w:r>
      <w:r>
        <w:tab/>
        <w:t>30238</w:t>
      </w:r>
    </w:p>
    <w:p w14:paraId="2AAA6D82" w14:textId="77777777" w:rsidR="00163BFB" w:rsidRDefault="00163BFB" w:rsidP="00163BFB">
      <w:r>
        <w:t>23</w:t>
      </w:r>
      <w:r>
        <w:tab/>
        <w:t>(fuzzy adj1 (logic or cluster* or cognit* or inference* or classific* or rule* or system* or control*)).</w:t>
      </w:r>
      <w:proofErr w:type="gramStart"/>
      <w:r>
        <w:t>tw,kf</w:t>
      </w:r>
      <w:proofErr w:type="gramEnd"/>
      <w:r>
        <w:t>.</w:t>
      </w:r>
      <w:r>
        <w:tab/>
        <w:t>5309</w:t>
      </w:r>
    </w:p>
    <w:p w14:paraId="6737CE25" w14:textId="77777777" w:rsidR="00163BFB" w:rsidRDefault="00163BFB" w:rsidP="00163BFB">
      <w:r>
        <w:t>24</w:t>
      </w:r>
      <w:r>
        <w:tab/>
        <w:t>(knowledge* adj1 (acquisition* or representation*)).</w:t>
      </w:r>
      <w:proofErr w:type="gramStart"/>
      <w:r>
        <w:t>tw,kf</w:t>
      </w:r>
      <w:proofErr w:type="gramEnd"/>
      <w:r>
        <w:t>.</w:t>
      </w:r>
      <w:r>
        <w:tab/>
        <w:t>3197</w:t>
      </w:r>
    </w:p>
    <w:p w14:paraId="62EC4AF0" w14:textId="77777777" w:rsidR="00163BFB" w:rsidRDefault="00163BFB" w:rsidP="00163BFB">
      <w:r>
        <w:t>25</w:t>
      </w:r>
      <w:r>
        <w:tab/>
        <w:t xml:space="preserve">((adaptive adj (boost* or system*)) or ((ambient or swarm) adj intelligen*) or autoencoder* or auto encod* or backpropagat* or back propagat* or dimensionality reduction or intelligent control* or k nearest or learning to rank or metaheuristic* or meta heuristic* or </w:t>
      </w:r>
      <w:r>
        <w:lastRenderedPageBreak/>
        <w:t>predicti* model* or support vector* or ((adaptive or expert or intelligent* or multiagent* or multi agent*) adj system*) or (markov adj (chain* or model* or process*))).tw,kf.</w:t>
      </w:r>
      <w:r>
        <w:tab/>
        <w:t>114424</w:t>
      </w:r>
    </w:p>
    <w:p w14:paraId="1E03CFCD" w14:textId="77777777" w:rsidR="00163BFB" w:rsidRDefault="00163BFB" w:rsidP="00163BFB">
      <w:r>
        <w:t>26</w:t>
      </w:r>
      <w:r>
        <w:tab/>
        <w:t>(random* adj2 forest*).</w:t>
      </w:r>
      <w:proofErr w:type="gramStart"/>
      <w:r>
        <w:t>tw,kf</w:t>
      </w:r>
      <w:proofErr w:type="gramEnd"/>
      <w:r>
        <w:t>.</w:t>
      </w:r>
      <w:r>
        <w:tab/>
        <w:t>15846</w:t>
      </w:r>
    </w:p>
    <w:p w14:paraId="1347B38F" w14:textId="77777777" w:rsidR="00163BFB" w:rsidRDefault="00163BFB" w:rsidP="00163BFB">
      <w:r>
        <w:t>27</w:t>
      </w:r>
      <w:r>
        <w:tab/>
        <w:t>((case-based or approximate* or automated) adj1 reasoning*).</w:t>
      </w:r>
      <w:proofErr w:type="gramStart"/>
      <w:r>
        <w:t>tw,kf</w:t>
      </w:r>
      <w:proofErr w:type="gramEnd"/>
      <w:r>
        <w:t>.</w:t>
      </w:r>
      <w:r>
        <w:tab/>
        <w:t>484</w:t>
      </w:r>
    </w:p>
    <w:p w14:paraId="40C01E63" w14:textId="77777777" w:rsidR="00163BFB" w:rsidRDefault="00163BFB" w:rsidP="00163BFB">
      <w:r>
        <w:t>28</w:t>
      </w:r>
      <w:r>
        <w:tab/>
        <w:t>((bio-inspired or evolutionary or genetic or learning or clustering) adj1 algorithm*).</w:t>
      </w:r>
      <w:proofErr w:type="gramStart"/>
      <w:r>
        <w:t>tw,kf</w:t>
      </w:r>
      <w:proofErr w:type="gramEnd"/>
      <w:r>
        <w:t>.</w:t>
      </w:r>
      <w:r>
        <w:tab/>
        <w:t>30155</w:t>
      </w:r>
    </w:p>
    <w:p w14:paraId="255A809A" w14:textId="77777777" w:rsidR="00163BFB" w:rsidRDefault="00163BFB" w:rsidP="00163BFB">
      <w:r>
        <w:t>29</w:t>
      </w:r>
      <w:r>
        <w:tab/>
        <w:t>((pattern* or document) adj1 classif*).</w:t>
      </w:r>
      <w:proofErr w:type="gramStart"/>
      <w:r>
        <w:t>tw,kf</w:t>
      </w:r>
      <w:proofErr w:type="gramEnd"/>
      <w:r>
        <w:t>.</w:t>
      </w:r>
      <w:r>
        <w:tab/>
        <w:t>2361</w:t>
      </w:r>
    </w:p>
    <w:p w14:paraId="1C04561C" w14:textId="77777777" w:rsidR="00163BFB" w:rsidRDefault="00163BFB" w:rsidP="00163BFB">
      <w:r>
        <w:t>30</w:t>
      </w:r>
      <w:r>
        <w:tab/>
        <w:t>or/12-29</w:t>
      </w:r>
      <w:r>
        <w:tab/>
        <w:t>441859</w:t>
      </w:r>
    </w:p>
    <w:p w14:paraId="6D68328E" w14:textId="77777777" w:rsidR="00163BFB" w:rsidRDefault="00163BFB" w:rsidP="00163BFB">
      <w:r>
        <w:t>31</w:t>
      </w:r>
      <w:r>
        <w:tab/>
        <w:t>7 and 11 and 30</w:t>
      </w:r>
      <w:r>
        <w:tab/>
        <w:t>833</w:t>
      </w:r>
    </w:p>
    <w:p w14:paraId="51686F3D" w14:textId="77777777" w:rsidR="00163BFB" w:rsidRDefault="00163BFB" w:rsidP="00163BFB">
      <w:r>
        <w:br w:type="page"/>
      </w:r>
    </w:p>
    <w:p w14:paraId="2E806887" w14:textId="77777777" w:rsidR="00163BFB" w:rsidRPr="00821728" w:rsidRDefault="00163BFB" w:rsidP="00163BFB">
      <w:pPr>
        <w:rPr>
          <w:b/>
          <w:bCs/>
          <w:sz w:val="32"/>
          <w:szCs w:val="32"/>
        </w:rPr>
      </w:pPr>
      <w:r w:rsidRPr="00821728">
        <w:rPr>
          <w:b/>
          <w:bCs/>
          <w:sz w:val="32"/>
          <w:szCs w:val="32"/>
        </w:rPr>
        <w:lastRenderedPageBreak/>
        <w:t>Scopus</w:t>
      </w:r>
    </w:p>
    <w:p w14:paraId="0F36D611" w14:textId="77777777" w:rsidR="00163BFB" w:rsidRDefault="00163BFB" w:rsidP="00163BFB">
      <w:r>
        <w:t>Date: May 6, 2022</w:t>
      </w:r>
    </w:p>
    <w:p w14:paraId="45BF078B" w14:textId="77777777" w:rsidR="00163BFB" w:rsidRDefault="00163BFB" w:rsidP="00163BFB"/>
    <w:p w14:paraId="4C913045" w14:textId="77777777" w:rsidR="00163BFB" w:rsidRDefault="00163BFB" w:rsidP="00163BFB">
      <w:r>
        <w:t>(</w:t>
      </w:r>
    </w:p>
    <w:p w14:paraId="78F5998F" w14:textId="77777777" w:rsidR="00163BFB" w:rsidRDefault="00163BFB" w:rsidP="00163BFB">
      <w:r>
        <w:t>TITLE-ABS-</w:t>
      </w:r>
      <w:proofErr w:type="gramStart"/>
      <w:r>
        <w:t>KEY</w:t>
      </w:r>
      <w:r w:rsidRPr="00580538">
        <w:t>(</w:t>
      </w:r>
      <w:proofErr w:type="gramEnd"/>
      <w:r w:rsidRPr="00580538">
        <w:t>analgesi* OR an*esthesi* )</w:t>
      </w:r>
      <w:r>
        <w:t xml:space="preserve"> OR SRCTITLE</w:t>
      </w:r>
      <w:r w:rsidRPr="00580538">
        <w:t>(analgesi* OR an*esthesi* )</w:t>
      </w:r>
      <w:r>
        <w:t xml:space="preserve"> OR TITLE-ABS-KEY(perioperative) OR TITLE-ABS-KEY(Bupivacaine OR Desflurane OR Diazepam OR Etomidate OR Fentanyl OR Isoflurane OR Ketamine OR Lidocaine OR Midazolam OR propofol OR Sevoflurane OR Sufentanil OR Succinylcholine OR Rocuronium )</w:t>
      </w:r>
    </w:p>
    <w:p w14:paraId="011102A2" w14:textId="77777777" w:rsidR="00163BFB" w:rsidRDefault="00163BFB" w:rsidP="00163BFB">
      <w:r>
        <w:t>)</w:t>
      </w:r>
    </w:p>
    <w:p w14:paraId="049EA1C0" w14:textId="77777777" w:rsidR="00163BFB" w:rsidRDefault="00163BFB" w:rsidP="00163BFB">
      <w:r>
        <w:t>AND</w:t>
      </w:r>
    </w:p>
    <w:p w14:paraId="54AFEC43" w14:textId="77777777" w:rsidR="00163BFB" w:rsidRDefault="00163BFB" w:rsidP="00163BFB">
      <w:r>
        <w:t>(</w:t>
      </w:r>
    </w:p>
    <w:p w14:paraId="7C079D70" w14:textId="77777777" w:rsidR="00163BFB" w:rsidRDefault="00163BFB" w:rsidP="00163BFB">
      <w:r>
        <w:t>TITLE-ABS-KEY(child* OR paediatric* OR paediatric* OR prematur* OR preterm* OR perinat* OR neonat* OR "neo nat*" OR newborn* OR "new born*" OR infan* OR baby* OR babies OR toddler* OR boy* OR girl* OR kid OR kids OR school* OR juvenil* OR underage* OR "under age*" OR teen* OR minors OR youth OR youths OR adolescen* OR pubescen* OR puberty ) OR SRCTITLE(neonat* OR infan* OR child* OR adolescen* OR paediatric* OR paediatric* )</w:t>
      </w:r>
    </w:p>
    <w:p w14:paraId="4B2FBD22" w14:textId="77777777" w:rsidR="00163BFB" w:rsidRDefault="00163BFB" w:rsidP="00163BFB">
      <w:r>
        <w:t>)</w:t>
      </w:r>
    </w:p>
    <w:p w14:paraId="0177AD7A" w14:textId="77777777" w:rsidR="00163BFB" w:rsidRDefault="00163BFB" w:rsidP="00163BFB">
      <w:r>
        <w:t>AND</w:t>
      </w:r>
    </w:p>
    <w:p w14:paraId="6746D8EA" w14:textId="77777777" w:rsidR="00163BFB" w:rsidRDefault="00163BFB" w:rsidP="00163BFB">
      <w:r>
        <w:t>(</w:t>
      </w:r>
    </w:p>
    <w:p w14:paraId="23FC80AC" w14:textId="77777777" w:rsidR="00163BFB" w:rsidRDefault="00163BFB" w:rsidP="00163BFB">
      <w:r>
        <w:t>TITLE-ABS-KEY((artificial* OR computat* OR ensemble OR machine* OR multitask* OR "multi task*" OR reinforcement OR transfer OR deep OR supervi* OR unsupervi* OR shallow* OR competitive ) W/1 (intelligen* OR learn* )) OR TITLE-ABS-KEY(computer* W/1 media* W/1 communicat* ) OR TITLE-ABS-KEY(natural-language OR chat-bot* OR chatbot* OR (convers* W/2 (agent* OR assistant* ))) OR TITLE-ABS-KEY((bayes* OR neural OR deep OR "echo state*" OR "generative adversarial" ) W/1 (network* OR naive* OR learning* OR reservoir* )) OR TITLE-ABS-KEY((automated OR comput* ) W/1 (heuristic OR reasoning OR soft OR evolutionary OR vision )) OR TITLE-ABS-KEY("data driven" OR ((data OR text ) W/1 mining )) OR TITLE-ABS-KEY(fuzzy W/1 (logic OR cluster* OR cognit* OR inference* OR classific* OR rule* OR system* OR control* )) OR TITLE-ABS-KEY(knowledge* W/1 (acquisition* OR representation* )) OR TITLE-ABS-KEY((adaptive W/1 (boost* OR system* )) OR ((ambient OR swarm ) W/1 intelligen* ) OR autoencoder* OR "auto encod*" OR backpropagat* OR "back propagat*" OR "dimensionality reduction" OR "intelligent control*" OR "k nearest" OR "learning to rank" OR metaheuristic* OR "meta heuristic*" OR "predicti* model*" OR "support vector*" OR ((adaptive OR expert OR intelligent* OR multiagent* OR "multi agent*" ) W/1 system* ) OR (markov W/1 (chain* OR model* OR process* ))) OR TITLE-ABS-KEY(random* W/2 forest* ) OR TITLE-ABS-KEY((case-based OR approximate* OR automated ) W/1 reasoning* ) OR TITLE-ABS-KEY((bio-inspired OR evolutionary OR genetic OR learning OR clustering ) W/1 algorithm* ) OR TITLE-ABS-KEY((pattern* OR document ) W/1 classif* )</w:t>
      </w:r>
    </w:p>
    <w:p w14:paraId="28E1087F" w14:textId="77777777" w:rsidR="00163BFB" w:rsidRDefault="00163BFB" w:rsidP="00163BFB">
      <w:r>
        <w:t>)</w:t>
      </w:r>
    </w:p>
    <w:p w14:paraId="5C0FCAF3" w14:textId="77777777" w:rsidR="00163BFB" w:rsidRDefault="00163BFB" w:rsidP="00163BFB">
      <w:r>
        <w:br w:type="page"/>
      </w:r>
    </w:p>
    <w:p w14:paraId="64E9ABCF" w14:textId="77777777" w:rsidR="00163BFB" w:rsidRDefault="00163BFB" w:rsidP="00163BFB"/>
    <w:p w14:paraId="737114BD" w14:textId="77777777" w:rsidR="00163BFB" w:rsidRPr="00567AA8" w:rsidRDefault="00163BFB" w:rsidP="00163BFB">
      <w:pPr>
        <w:rPr>
          <w:b/>
          <w:bCs/>
          <w:sz w:val="32"/>
          <w:szCs w:val="32"/>
        </w:rPr>
      </w:pPr>
      <w:r w:rsidRPr="00567AA8">
        <w:rPr>
          <w:b/>
          <w:bCs/>
          <w:sz w:val="32"/>
          <w:szCs w:val="32"/>
        </w:rPr>
        <w:t>Web of Science Core Collection (SCI-EXPANDED, CPCI-S, ESCI)</w:t>
      </w:r>
    </w:p>
    <w:p w14:paraId="5435901E" w14:textId="77777777" w:rsidR="00163BFB" w:rsidRDefault="00163BFB" w:rsidP="00163BFB">
      <w:r>
        <w:t>May 6, 2022</w:t>
      </w:r>
    </w:p>
    <w:p w14:paraId="25E6B9AC" w14:textId="77777777" w:rsidR="00163BFB" w:rsidRDefault="00163BFB" w:rsidP="00163BFB">
      <w:r>
        <w:t>291 results</w:t>
      </w:r>
    </w:p>
    <w:p w14:paraId="1F6DCF1B" w14:textId="77777777" w:rsidR="00163BFB" w:rsidRDefault="00163BFB" w:rsidP="00163BFB"/>
    <w:p w14:paraId="52AF0D8F" w14:textId="77777777" w:rsidR="00163BFB" w:rsidRDefault="00163BFB" w:rsidP="00163BFB">
      <w:r>
        <w:t>(</w:t>
      </w:r>
    </w:p>
    <w:p w14:paraId="20A7FD1E" w14:textId="77777777" w:rsidR="00163BFB" w:rsidRDefault="00163BFB" w:rsidP="00163BFB">
      <w:r>
        <w:t>TS</w:t>
      </w:r>
      <w:proofErr w:type="gramStart"/>
      <w:r>
        <w:t>=(</w:t>
      </w:r>
      <w:proofErr w:type="gramEnd"/>
      <w:r>
        <w:t>analgesi* OR an$esthesi* ) OR TS=("perioperative") OR TS=(Bupivacaine OR Desflurane OR Diazepam OR Etomidate OR Fentanyl OR Isoflurane OR Ketamine OR Lidocaine OR Midazolam OR propofol OR Sevoflurane OR Sufentanil OR Succinylcholine OR Rocuronium )</w:t>
      </w:r>
    </w:p>
    <w:p w14:paraId="67A63D64" w14:textId="77777777" w:rsidR="00163BFB" w:rsidRDefault="00163BFB" w:rsidP="00163BFB">
      <w:r>
        <w:t>)</w:t>
      </w:r>
    </w:p>
    <w:p w14:paraId="6F8E08D5" w14:textId="77777777" w:rsidR="00163BFB" w:rsidRDefault="00163BFB" w:rsidP="00163BFB">
      <w:r>
        <w:t>AND</w:t>
      </w:r>
    </w:p>
    <w:p w14:paraId="36F5B59C" w14:textId="77777777" w:rsidR="00163BFB" w:rsidRDefault="00163BFB" w:rsidP="00163BFB">
      <w:r>
        <w:t>(</w:t>
      </w:r>
    </w:p>
    <w:p w14:paraId="0B45009C" w14:textId="77777777" w:rsidR="00163BFB" w:rsidRDefault="00163BFB" w:rsidP="00163BFB">
      <w:r>
        <w:t>TS</w:t>
      </w:r>
      <w:proofErr w:type="gramStart"/>
      <w:r>
        <w:t>=(</w:t>
      </w:r>
      <w:proofErr w:type="gramEnd"/>
      <w:r>
        <w:t>child* OR paediatric* OR paediatric* OR prematur* OR preterm* OR perinat* OR neonat* OR "neo nat*" OR newborn* OR "new born*" OR infan* OR baby* OR babies OR toddler* OR boy* OR girl* OR kid$ OR school* OR juvenil* OR underage* OR "under age*" OR teen* OR minor$ OR youth$ OR adolescen* OR pubescen* OR puberty )</w:t>
      </w:r>
    </w:p>
    <w:p w14:paraId="71351977" w14:textId="77777777" w:rsidR="00163BFB" w:rsidRDefault="00163BFB" w:rsidP="00163BFB">
      <w:r>
        <w:t>)</w:t>
      </w:r>
    </w:p>
    <w:p w14:paraId="1D1EDE4C" w14:textId="77777777" w:rsidR="00163BFB" w:rsidRDefault="00163BFB" w:rsidP="00163BFB">
      <w:r>
        <w:t>AND</w:t>
      </w:r>
    </w:p>
    <w:p w14:paraId="4442CB06" w14:textId="77777777" w:rsidR="00163BFB" w:rsidRDefault="00163BFB" w:rsidP="00163BFB">
      <w:r>
        <w:t>(</w:t>
      </w:r>
    </w:p>
    <w:p w14:paraId="51736E9C" w14:textId="77777777" w:rsidR="00163BFB" w:rsidRDefault="00163BFB" w:rsidP="00163BFB">
      <w:r>
        <w:t xml:space="preserve">TS=((artificial* OR computat* OR ensemble OR machine* OR multitask* OR "multi task*" OR reinforcement OR transfer OR deep OR supervi* OR unsupervi* OR shallow* OR competitive ) NEAR/1 (intelligen* OR learn* )) OR TS=(computer* NEAR/1 media* NEAR/1 communicat* ) OR TS=(natural-language OR chat-bot$ OR chatbot$ OR (convers* NEAR/2 (agent$ OR assistant$ ))) OR TS=((bayes* OR neural OR deep OR "echo state*" OR "generative adversarial" ) NEAR/1 (network* OR naive* OR learning* OR reservoir* )) OR TS=((automated OR comput* ) NEAR/1 (heuristic OR reasoning OR soft OR evolutionary OR vision )) OR TS=("data driven" OR ((data OR text ) NEAR/1 mining )) OR TS=(fuzzy NEAR/1 (logic OR cluster* OR cognit* OR inference* OR classific* OR rule* OR system* OR control* )) OR TS=(knowledge* NEAR/1 (acquisition* OR representation* )) OR TS=((adaptive NEAR/0 (boost* OR system* )) OR ((ambient OR swarm ) NEAR/0 intelligen* ) OR autoencoder* OR "auto encod*" OR backpropagat* OR "back propagat*" OR "dimensionality reduction" OR "intelligent control*" OR "k nearest" OR "learning to rank" OR metaheuristic* OR "meta heuristic*" OR "predicti* model*" OR "support vector*" OR ((adaptive OR expert OR intelligent* OR multiagent* OR "multi agent*" ) NEAR/0 system* ) OR (markov NEAR/0 (chain* OR model* OR process* ))) OR TS=(random* NEAR/2 forest* ) OR TS=((case-based OR approximate* OR automated ) NEAR/1 reasoning* ) OR TS=((bio-inspired OR evolutionary OR genetic OR learning OR clustering ) NEAR/1 algorithm* ) OR TS=((pattern* OR document ) NEAR/1 classif* ) </w:t>
      </w:r>
    </w:p>
    <w:p w14:paraId="546730CF" w14:textId="77777777" w:rsidR="00163BFB" w:rsidRDefault="00163BFB" w:rsidP="00163BFB">
      <w:r>
        <w:t>)</w:t>
      </w:r>
    </w:p>
    <w:p w14:paraId="15C862BF" w14:textId="77777777" w:rsidR="00163BFB" w:rsidRPr="00E256DD" w:rsidRDefault="00163BFB" w:rsidP="00163BFB"/>
    <w:p w14:paraId="4381024B" w14:textId="77777777" w:rsidR="00163BFB" w:rsidRDefault="00163BFB" w:rsidP="00163BFB"/>
    <w:p w14:paraId="4741C6F8" w14:textId="77777777" w:rsidR="00163BFB" w:rsidRPr="00D60A1B" w:rsidRDefault="00163BFB" w:rsidP="00163BFB">
      <w:pPr>
        <w:rPr>
          <w:rFonts w:ascii="Times New Roman" w:hAnsi="Times New Roman" w:cs="Times New Roman"/>
        </w:rPr>
      </w:pPr>
    </w:p>
    <w:p w14:paraId="4B2FB993" w14:textId="77777777" w:rsidR="008B366B" w:rsidRDefault="008B366B"/>
    <w:sectPr w:rsidR="008B366B" w:rsidSect="00C15A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BFB"/>
    <w:rsid w:val="00163BFB"/>
    <w:rsid w:val="008B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33D7B"/>
  <w15:chartTrackingRefBased/>
  <w15:docId w15:val="{8169EFF3-190C-9145-B1D3-C2558E666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BF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58</Words>
  <Characters>14014</Characters>
  <Application>Microsoft Office Word</Application>
  <DocSecurity>0</DocSecurity>
  <Lines>116</Lines>
  <Paragraphs>32</Paragraphs>
  <ScaleCrop>false</ScaleCrop>
  <Company/>
  <LinksUpToDate>false</LinksUpToDate>
  <CharactersWithSpaces>1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pkins</dc:creator>
  <cp:keywords/>
  <dc:description/>
  <cp:lastModifiedBy>Philip Hopkins</cp:lastModifiedBy>
  <cp:revision>1</cp:revision>
  <dcterms:created xsi:type="dcterms:W3CDTF">2023-01-11T19:49:00Z</dcterms:created>
  <dcterms:modified xsi:type="dcterms:W3CDTF">2023-01-11T19:50:00Z</dcterms:modified>
</cp:coreProperties>
</file>